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5F327B" w14:textId="159BD682" w:rsidR="00462B13" w:rsidRDefault="00462B13">
      <w:pPr>
        <w:rPr>
          <w:rFonts w:ascii="Helvetica" w:hAnsi="Helvetica"/>
          <w:lang w:val="en-GB"/>
        </w:rPr>
      </w:pPr>
      <w:bookmarkStart w:id="0" w:name="_GoBack"/>
      <w:r>
        <w:t xml:space="preserve">Feeding on the scales of other species belongs to the most curious foraging strategies in fish. </w:t>
      </w:r>
      <w:r w:rsidR="002171AC">
        <w:t>The</w:t>
      </w:r>
      <w:r>
        <w:t xml:space="preserve"> exceptionally diverse species-flock of cichlid fishes of East African Lake Tanganyika</w:t>
      </w:r>
      <w:r w:rsidR="002171AC">
        <w:t xml:space="preserve"> contains</w:t>
      </w:r>
      <w:r>
        <w:t xml:space="preserve"> six scale-eating species. </w:t>
      </w:r>
      <w:r w:rsidR="002171AC">
        <w:t>They</w:t>
      </w:r>
      <w:r>
        <w:t xml:space="preserve"> closely resemble other cichlid species, and it has been suggested that they imitate </w:t>
      </w:r>
      <w:r w:rsidR="00920EAA">
        <w:t>their</w:t>
      </w:r>
      <w:r>
        <w:t xml:space="preserve"> </w:t>
      </w:r>
      <w:r w:rsidR="00920EAA">
        <w:t>models</w:t>
      </w:r>
      <w:r>
        <w:t xml:space="preserve"> to</w:t>
      </w:r>
      <w:r w:rsidR="00920EAA">
        <w:t xml:space="preserve"> feed upon </w:t>
      </w:r>
      <w:r w:rsidR="00394B88">
        <w:t>their scales</w:t>
      </w:r>
      <w:r w:rsidR="00920EAA">
        <w:t xml:space="preserve">. </w:t>
      </w:r>
      <w:r w:rsidR="00394B88">
        <w:t>W</w:t>
      </w:r>
      <w:r w:rsidR="00920EAA">
        <w:t xml:space="preserve">e determined the DNA sequence of hundreds of scales extracted from the </w:t>
      </w:r>
      <w:r w:rsidR="00DF0B88">
        <w:t>intestinal tracts</w:t>
      </w:r>
      <w:r w:rsidR="00920EAA">
        <w:t xml:space="preserve"> of the scale-eater </w:t>
      </w:r>
      <w:proofErr w:type="spellStart"/>
      <w:r w:rsidR="00920EAA" w:rsidRPr="00920EAA">
        <w:rPr>
          <w:i/>
        </w:rPr>
        <w:t>Plecodus</w:t>
      </w:r>
      <w:proofErr w:type="spellEnd"/>
      <w:r w:rsidR="00920EAA" w:rsidRPr="00920EAA">
        <w:rPr>
          <w:i/>
        </w:rPr>
        <w:t xml:space="preserve"> </w:t>
      </w:r>
      <w:proofErr w:type="spellStart"/>
      <w:r w:rsidR="00920EAA" w:rsidRPr="00920EAA">
        <w:rPr>
          <w:i/>
        </w:rPr>
        <w:t>straeleni</w:t>
      </w:r>
      <w:proofErr w:type="spellEnd"/>
      <w:r w:rsidR="00920EAA" w:rsidRPr="00920EAA">
        <w:rPr>
          <w:i/>
        </w:rPr>
        <w:t xml:space="preserve"> </w:t>
      </w:r>
      <w:r w:rsidR="00920EAA">
        <w:t xml:space="preserve">and show that – contrary to the prevailing assumption – </w:t>
      </w:r>
      <w:r w:rsidR="00394B88">
        <w:t>it fee</w:t>
      </w:r>
      <w:r w:rsidR="00DF0B88">
        <w:t>ds on a variety of prey species, adopting the strategy of a ‘wolves in sheep’s clothing</w:t>
      </w:r>
      <w:r w:rsidR="008F2A2C">
        <w:t xml:space="preserve"> eating goats’</w:t>
      </w:r>
      <w:r w:rsidR="00DF0B88">
        <w:t>.</w:t>
      </w:r>
    </w:p>
    <w:bookmarkEnd w:id="0"/>
    <w:p w14:paraId="0B206C88" w14:textId="77777777" w:rsidR="002171AC" w:rsidRDefault="002171AC"/>
    <w:sectPr w:rsidR="002171AC" w:rsidSect="0069709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DDC"/>
    <w:rsid w:val="002171AC"/>
    <w:rsid w:val="00394B88"/>
    <w:rsid w:val="00462B13"/>
    <w:rsid w:val="0069709F"/>
    <w:rsid w:val="008F2A2C"/>
    <w:rsid w:val="008F33F4"/>
    <w:rsid w:val="00920EAA"/>
    <w:rsid w:val="00B34F48"/>
    <w:rsid w:val="00D36E05"/>
    <w:rsid w:val="00DF0B88"/>
    <w:rsid w:val="00EF2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0D44E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F456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F456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6</Words>
  <Characters>548</Characters>
  <Application>Microsoft Macintosh Word</Application>
  <DocSecurity>0</DocSecurity>
  <Lines>4</Lines>
  <Paragraphs>1</Paragraphs>
  <ScaleCrop>false</ScaleCrop>
  <Company>University of Basel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Salzburger</dc:creator>
  <cp:keywords/>
  <dc:description/>
  <cp:lastModifiedBy>Walter Salzburger</cp:lastModifiedBy>
  <cp:revision>6</cp:revision>
  <dcterms:created xsi:type="dcterms:W3CDTF">2015-08-09T15:19:00Z</dcterms:created>
  <dcterms:modified xsi:type="dcterms:W3CDTF">2015-08-09T15:54:00Z</dcterms:modified>
</cp:coreProperties>
</file>